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pacing w:before="240" w:after="0"/>
        <w:jc w:val="both"/>
        <w:rPr>
          <w:sz w:val="28"/>
          <w:szCs w:val="28"/>
        </w:rPr>
      </w:pPr>
      <w:r>
        <w:rPr>
          <w:b/>
          <w:caps w:val="false"/>
          <w:smallCaps w:val="false"/>
          <w:sz w:val="28"/>
          <w:szCs w:val="28"/>
        </w:rPr>
        <w:t>Reduced greenhouse gas mitigation potential of no-tillage soils through earthworm activity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  <w:lang w:val="nl-NL"/>
        </w:rPr>
      </w:pPr>
      <w:r>
        <w:rPr>
          <w:rFonts w:cs="Times New Roman" w:ascii="Times New Roman" w:hAnsi="Times New Roman"/>
          <w:b/>
          <w:sz w:val="28"/>
          <w:szCs w:val="28"/>
          <w:lang w:val="nl-NL"/>
        </w:rPr>
        <w:t>Supplementary Information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nl-NL"/>
        </w:rPr>
      </w:pPr>
      <w:r>
        <w:rPr>
          <w:rFonts w:cs="Times New Roman" w:ascii="Times New Roman" w:hAnsi="Times New Roman"/>
          <w:b/>
          <w:sz w:val="24"/>
          <w:szCs w:val="24"/>
          <w:lang w:val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nl-NL"/>
        </w:rPr>
      </w:pPr>
      <w:r>
        <w:rPr>
          <w:rFonts w:cs="Times New Roman" w:ascii="Times New Roman" w:hAnsi="Times New Roman"/>
          <w:b/>
          <w:sz w:val="24"/>
          <w:szCs w:val="24"/>
          <w:lang w:val="nl-NL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Ingrid M. Lubbers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*</w:t>
      </w:r>
      <w:r>
        <w:rPr>
          <w:rFonts w:cs="Times New Roman" w:ascii="Times New Roman" w:hAnsi="Times New Roman"/>
          <w:sz w:val="24"/>
          <w:szCs w:val="24"/>
          <w:lang w:val="nl-NL"/>
        </w:rPr>
        <w:t>, Kees Jan van Groenigen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2</w:t>
      </w:r>
      <w:r>
        <w:rPr>
          <w:rFonts w:cs="Times New Roman" w:ascii="Times New Roman" w:hAnsi="Times New Roman"/>
          <w:sz w:val="24"/>
          <w:szCs w:val="24"/>
          <w:lang w:val="nl-NL"/>
        </w:rPr>
        <w:t>, Lijbert Brussaard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 and Jan Willem van Groenigen</w:t>
      </w:r>
      <w:r>
        <w:rPr>
          <w:rFonts w:cs="Times New Roman" w:ascii="Times New Roman" w:hAnsi="Times New Roman"/>
          <w:sz w:val="24"/>
          <w:szCs w:val="24"/>
          <w:vertAlign w:val="superscript"/>
          <w:lang w:val="nl-NL"/>
        </w:rPr>
        <w:t>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  <w:lang w:val="nl-NL"/>
        </w:rPr>
      </w:pPr>
      <w:r>
        <w:rPr>
          <w:rFonts w:cs="Times New Roman" w:ascii="Times New Roman" w:hAnsi="Times New Roman"/>
          <w:i/>
          <w:sz w:val="24"/>
          <w:szCs w:val="24"/>
          <w:lang w:val="nl-NL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Department of Soil Quality, Wageningen University, PO BOX 47, 6700AA Wageningen, the Netherlands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Center for Ecosystem Science and Society, Department of Biological Sciences, Northern Arizona University, Flagstaff, Arizona 86011, USA. </w:t>
      </w:r>
    </w:p>
    <w:p>
      <w:pPr>
        <w:pStyle w:val="Textpara1"/>
        <w:rPr>
          <w:szCs w:val="24"/>
          <w:lang w:val="fr-FR"/>
        </w:rPr>
      </w:pPr>
      <w:r>
        <w:rPr>
          <w:szCs w:val="24"/>
          <w:lang w:val="fr-FR"/>
        </w:rPr>
        <w:t xml:space="preserve">*e-mail: </w:t>
      </w:r>
      <w:hyperlink r:id="rId2">
        <w:r>
          <w:rPr>
            <w:rStyle w:val="InternetLink"/>
            <w:szCs w:val="24"/>
            <w:lang w:val="fr-FR"/>
          </w:rPr>
          <w:t>ingrid.lubbers@wur.nl</w:t>
        </w:r>
      </w:hyperlink>
    </w:p>
    <w:p>
      <w:pPr>
        <w:pStyle w:val="NoSpacing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  <w:r>
        <w:br w:type="page"/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b/>
          <w:b/>
          <w:sz w:val="22"/>
          <w:szCs w:val="24"/>
          <w:lang w:val="fr-FR"/>
        </w:rPr>
      </w:pPr>
      <w:r>
        <w:rPr>
          <w:rFonts w:cs="Arial" w:ascii="Arial" w:hAnsi="Arial"/>
          <w:b/>
          <w:sz w:val="22"/>
          <w:szCs w:val="24"/>
          <w:lang w:val="fr-F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fr-FR"/>
        </w:rPr>
      </w:pPr>
      <w:r>
        <w:rPr>
          <w:rFonts w:cs="Times New Roman" w:ascii="Times New Roman" w:hAnsi="Times New Roman"/>
          <w:b/>
          <w:sz w:val="28"/>
          <w:szCs w:val="28"/>
          <w:lang w:val="fr-FR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sz w:val="24"/>
          <w:szCs w:val="24"/>
        </w:rPr>
        <w:t>│</w:t>
      </w:r>
      <w:r>
        <w:rPr>
          <w:rFonts w:cs="Times New Roman" w:ascii="Times New Roman" w:hAnsi="Times New Roman"/>
          <w:b/>
          <w:sz w:val="24"/>
          <w:szCs w:val="24"/>
        </w:rPr>
        <w:t xml:space="preserve"> Earthworm fresh weight introduced in four earthworm additions on day 1, 197, 378 and 575 of the experimental period.</w:t>
      </w:r>
    </w:p>
    <w:tbl>
      <w:tblPr>
        <w:tblW w:w="11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47"/>
        <w:gridCol w:w="1304"/>
        <w:gridCol w:w="1190"/>
        <w:gridCol w:w="1220"/>
        <w:gridCol w:w="1274"/>
        <w:gridCol w:w="1278"/>
        <w:gridCol w:w="1216"/>
        <w:gridCol w:w="1335"/>
      </w:tblGrid>
      <w:tr>
        <w:trPr/>
        <w:tc>
          <w:tcPr>
            <w:tcW w:w="95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reatment </w:t>
            </w:r>
          </w:p>
        </w:tc>
        <w:tc>
          <w:tcPr>
            <w:tcW w:w="10064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arthworm weight introduced per mesocosm (g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 197</w:t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 378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 575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4 individuals)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 15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7 individuals)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 15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2 individuals)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 10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2 individuals)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 10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2 individuals)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 10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2 individuals)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 1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4 individuals)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 5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5 individuals)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= 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tabs>
                <w:tab w:val="clear" w:pos="720"/>
                <w:tab w:val="left" w:pos="81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8 (±0.1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 (±0.09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 (±0.17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5 (±0.19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1 (±0.15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 (±0.04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 (±0.0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 (±0.17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C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2 (±0.2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1 (±0.16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 (±0.07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 (±0.04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0 (±0.09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 (±0.0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5 (±0.14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 (±0.17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4 (±0.13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 (±0.07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 (±0.12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4 (±0.07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C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4 (±0.13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 (±0.04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 (±0.0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6 (±0.11)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C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2 (±0.21)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8 (±0.15)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 (±0.06)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±0.02)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3 (±0.21)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 (±0.06)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7 (±0.07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0 (±0.08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Ms are shown in parentheses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eatment codes as in Fig. 1c.</w:t>
      </w:r>
      <w:r>
        <w:br w:type="page"/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 │ </w:t>
      </w:r>
      <w:r>
        <w:rPr/>
        <w:t>Earthworm fresh weight differences during the course of the experiment after 180, 555 and 750 days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14"/>
        <w:gridCol w:w="1134"/>
        <w:gridCol w:w="1134"/>
        <w:gridCol w:w="1134"/>
        <w:gridCol w:w="1134"/>
        <w:gridCol w:w="1134"/>
      </w:tblGrid>
      <w:tr>
        <w:trPr/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88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omass loss, %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 0-180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 180 - 555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 555 - 750</w:t>
            </w:r>
          </w:p>
        </w:tc>
      </w:tr>
      <w:tr>
        <w:trPr/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</w:tr>
      <w:tr>
        <w:trPr/>
        <w:tc>
          <w:tcPr>
            <w:tcW w:w="1871" w:type="dxa"/>
            <w:tcBorders>
              <w:top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n-GB"/>
              </w:rPr>
              <w:t>No-tillage (NT)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9 (±13.7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3.8 (± 6.2) 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 (±0.0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9 (±3.0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3 (±7.8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7 (±7.0)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C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5 (±13.5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5 (±1.9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.4 (± 3.9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9 (±4.7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0 (±0.0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2 (±3.9)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*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value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value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2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en-GB"/>
              </w:rPr>
              <w:t>Conventional tillage (CT)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9 (±2.4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 (±2.7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8 (±1.2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C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4 (±4.8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1 (±7.1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7 (±0.9)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C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5 (±8.4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 (±6.9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9 (±3.1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3 (±2.9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1 (±1.5)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6 (±2.7)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0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21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9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Ms are shown in parenthese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5). Levels of significance: * &lt; 0.05; ** &lt; 0.01; *** &lt; 0.00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eatment codes as in Fig. 1c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 │ Bulk density for top- and subsoil at harvests 1, 2 and 3.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505" w:type="dxa"/>
            <w:gridSpan w:val="6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ulk density (g c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) at harvest 1, 2 and 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vest 1, April 12 &amp; 19, 2010</w:t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vest 2, April 26 &amp; May 3, 2011</w:t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vest 3, November 1 &amp; 4, 1011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p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 – 10 cm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bsoil 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 – 25 cm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p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 – 10 cm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b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 – 25 cm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p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 – 10 cm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b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 – 25 cm)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o-tillage  (NT):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 (±0.0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 (±0.0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(±0.0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±0.01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±0.0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 (±0.0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±0.0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 (±0.02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 (±0.0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±0.0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(±0.02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 (±0.02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C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 (±0.03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 (±0.0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(±0.0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 (±0.02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±0.02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it-IT"/>
              </w:rPr>
              <w:t>L. rubellus x A. caliginos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nventional tillage (CT):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 (±0.0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 (±0.03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(±0.02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±0.0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 (±0.0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(±0.00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±0.0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 (±0.0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 (±0.02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C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 (±0.0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 (±0.02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(±0.0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 (±0.02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 (±0.01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C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 (±0.03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 (±0.02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 (±0.02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 (±0.0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 (±0.01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tabs>
                <w:tab w:val="clear" w:pos="720"/>
                <w:tab w:val="left" w:pos="735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***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it-IT"/>
              </w:rPr>
              <w:t>L. rubellus x A. caliginos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1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0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Ms are shown in parenthese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5). Levels of significance: * &lt; 0.05; ** &lt; 0.01; *** &lt; 0.00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eatment codes as in Fig. 1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†</w:t>
      </w: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he initial bulk density at the start of the experiment was set at 1.40 g cm</w:t>
      </w:r>
      <w:r>
        <w:rPr>
          <w:rFonts w:cs="Times New Roman" w:ascii="Times New Roman" w:hAnsi="Times New Roman"/>
          <w:sz w:val="22"/>
          <w:vertAlign w:val="superscript"/>
        </w:rPr>
        <w:t>-3</w:t>
      </w:r>
      <w:r>
        <w:rPr>
          <w:rFonts w:cs="Times New Roman" w:ascii="Times New Roman" w:hAnsi="Times New Roman"/>
          <w:sz w:val="22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 │ Nitrate and ammonium concentrations and pH for top- and subsoil at harvest 1, on April 12 and 19.</w:t>
      </w:r>
      <w:r>
        <w:rPr/>
        <w:t xml:space="preserve"> </w:t>
      </w:r>
    </w:p>
    <w:tbl>
      <w:tblPr>
        <w:tblW w:w="97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417"/>
        <w:gridCol w:w="1418"/>
        <w:gridCol w:w="1417"/>
        <w:gridCol w:w="1418"/>
        <w:gridCol w:w="1417"/>
        <w:gridCol w:w="1418"/>
      </w:tblGrid>
      <w:tr>
        <w:trPr/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505" w:type="dxa"/>
            <w:gridSpan w:val="6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Mineral N and pH from 0.01 </w:t>
            </w:r>
            <w:r>
              <w:rPr>
                <w:rFonts w:cs="Times New Roman" w:ascii="Times New Roman" w:hAnsi="Times New Roman"/>
                <w:b/>
                <w:bCs/>
                <w:smallCaps/>
                <w:color w:val="00000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CaC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 harvest 1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g N k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g N k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2"/>
            <w:tcBorders>
              <w:bottom w:val="single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 (CaC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p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 – 10 cm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b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 – 25 cm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p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 – 10 cm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b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 – 25 cm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p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 – 10 cm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soil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 – 25 cm)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o-tillage (NT):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.0 (±12.6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.9 (±12.0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±1.0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 (±0.7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±0.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 (±0.1)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.8 (±9.6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1 (±13.8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 (±0.6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 (±0.6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 (±0.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 (±0.1)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4 (±4.2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8 (±8.9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 (±0.9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 (±0.9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±0.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±0.1)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C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0 (±16.0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0 (±6.7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 (±1.0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 (±0.8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±0.1 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±0.1)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9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5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it-IT"/>
              </w:rPr>
              <w:t>L. rubellus x A. caliginos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4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8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nventional tillage (CT):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.6 (±12.3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1 (±17.0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 (±1.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 (±0.7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±0.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±0.0)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1 (±7.7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.4 (±13.4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 (±1.0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 (±1.2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 (±0.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 (±0.1)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C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7 (±12.6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5 (±7.9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 (±1.0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 (±1.2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±0.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 (±0.1)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C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.6 (±9.0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.7 (±14.9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 (±0.8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 (±1.1)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 (±0.1)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 (±0.1)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**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**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it-IT"/>
              </w:rPr>
              <w:t>L. rubellus x A. caliginosa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4</w:t>
            </w:r>
          </w:p>
        </w:tc>
      </w:tr>
      <w:tr>
        <w:trPr/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Ms are shown in parenthese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5). Levels of significance: * &lt; 0.05; ** &lt; 0.01; *** &lt; 0.00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eatment codes as in Fig. 1c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5 │ Total C concentrations for top- and subsoil after 750 days.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770"/>
        <w:gridCol w:w="1701"/>
        <w:gridCol w:w="3969"/>
      </w:tblGrid>
      <w:tr>
        <w:trPr>
          <w:trHeight w:val="170" w:hRule="atLeast"/>
        </w:trPr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3471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otal C after 750 days – direct measurements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otal C after 750 days – calculated values from Fig. 4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471" w:type="dxa"/>
            <w:gridSpan w:val="2"/>
            <w:tcBorders>
              <w:bottom w:val="single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 concentration (g C k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fr-FR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C concentration (g C k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fr-FR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)</w:t>
            </w:r>
          </w:p>
        </w:tc>
      </w:tr>
      <w:tr>
        <w:trPr>
          <w:trHeight w:val="170" w:hRule="atLeast"/>
        </w:trPr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p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 – 10 cm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bsoil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0 – 25 cm)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socosm soil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 – 25 cm)</w:t>
            </w:r>
          </w:p>
        </w:tc>
      </w:tr>
      <w:tr>
        <w:trPr>
          <w:trHeight w:val="170" w:hRule="atLeast"/>
        </w:trPr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o-tillage (NT):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96 (±0.26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16 (±0.65)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8 (±0.05)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03 (±0.62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8 (±0.95 )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0 (±0.04)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0 (±1.59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56 (±0.62)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3 (±0.04)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RC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62 (±0.68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78 (±1.18)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2 (±0.08)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7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 0.001***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 0.001***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it-IT"/>
              </w:rPr>
              <w:t>L. rubellus x A. caliginosa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 0.001***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5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7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nventional tillage (CT):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6 (±0.61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12 (±0.77)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00 (±0.10)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04 (±0.97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32 (±0.61)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84 (±0.05)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C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36 (±0.89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13 (±0.34)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61 (±0.08)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ind w:left="2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 RC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44 (±0.22)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00 (±0.95)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69 (±0.06)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7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969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. rubellus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2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. caliginosa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***</w:t>
            </w:r>
          </w:p>
        </w:tc>
      </w:tr>
      <w:tr>
        <w:trPr>
          <w:trHeight w:val="170" w:hRule="atLeast"/>
        </w:trPr>
        <w:tc>
          <w:tcPr>
            <w:tcW w:w="17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it-IT"/>
              </w:rPr>
              <w:t>L. rubellus x A. caliginosa</w:t>
            </w:r>
          </w:p>
        </w:tc>
        <w:tc>
          <w:tcPr>
            <w:tcW w:w="177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70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96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</w:tr>
      <w:tr>
        <w:trPr>
          <w:trHeight w:val="170" w:hRule="atLeast"/>
        </w:trPr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8*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Ms are shown in parenthese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5). Levels of significance: * &lt; 0.05; ** &lt; 0.01; *** &lt; 0.00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reatment codes as in Fig. 1c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 outlier was detected,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 &lt; 0.05 using the Z-score from Grubbs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 ExcludeAuth="1"&gt;&lt;Author&gt;Grubbs&lt;/Author&gt;&lt;Year&gt;1969&lt;/Year&gt;&lt;RecNum&gt;636&lt;/RecNum&gt;&lt;DisplayText&gt;&lt;style face="superscript"&gt;1&lt;/style&gt;&lt;/DisplayText&gt;&lt;record&gt;&lt;rec-number&gt;636&lt;/rec-number&gt;&lt;foreign-keys&gt;&lt;key app="EN" db-id="se2w95f5hzdzdkexvsk5d9vr52z9vrv5052p"&gt;636&lt;/key&gt;&lt;/foreign-keys&gt;&lt;ref-type name="Journal Article"&gt;17&lt;/ref-type&gt;&lt;contributors&gt;&lt;authors&gt;&lt;author&gt;Grubbs, Frank E.&lt;/author&gt;&lt;/authors&gt;&lt;/contributors&gt;&lt;titles&gt;&lt;title&gt;Procedures for Detecting Outlying Observations in Samples&lt;/title&gt;&lt;secondary-title&gt;Technometrics&lt;/secondary-title&gt;&lt;/titles&gt;&lt;periodical&gt;&lt;full-title&gt;Technometrics&lt;/full-title&gt;&lt;/periodical&gt;&lt;pages&gt;1-21&lt;/pages&gt;&lt;volume&gt;11&lt;/volume&gt;&lt;number&gt;1&lt;/number&gt;&lt;dates&gt;&lt;year&gt;1969&lt;/year&gt;&lt;/dates&gt;&lt;publisher&gt;American Statistical Association and American Society for Quality&lt;/publisher&gt;&lt;isbn&gt;00401706&lt;/isbn&gt;&lt;urls&gt;&lt;related-urls&gt;&lt;url&gt;http://www.jstor.org/stable/1266761&lt;/url&gt;&lt;/related-urls&gt;&lt;/urls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  <w:szCs w:val="24"/>
        </w:rPr>
        <w:t>. SEMs are shown in parenthese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4).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Arial"/>
      <w:color w:val="auto"/>
      <w:sz w:val="17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para1Char">
    <w:name w:val="text para 1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libri" w:cs="Arial"/>
      <w:color w:val="auto"/>
      <w:sz w:val="17"/>
      <w:szCs w:val="22"/>
      <w:lang w:val="en-GB" w:bidi="ar-SA" w:eastAsia="zh-CN"/>
    </w:rPr>
  </w:style>
  <w:style w:type="paragraph" w:styleId="Textpara2">
    <w:name w:val="text para 2+"/>
    <w:basedOn w:val="Normal"/>
    <w:qFormat/>
    <w:pPr>
      <w:spacing w:lineRule="auto" w:line="480" w:before="0" w:after="0"/>
      <w:ind w:firstLine="397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Authors">
    <w:name w:val="author(s)"/>
    <w:basedOn w:val="Normal"/>
    <w:next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mallCaps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para1">
    <w:name w:val="text para 1"/>
    <w:basedOn w:val="Normal"/>
    <w:next w:val="Normal"/>
    <w:qFormat/>
    <w:pPr>
      <w:spacing w:lineRule="auto" w:line="480" w:before="6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ngrid.lubbers@wur.n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2:26:00Z</dcterms:created>
  <dc:creator>Lubbers, Ingrid</dc:creator>
  <dc:description/>
  <dc:language>en-US</dc:language>
  <cp:lastModifiedBy>Lubbers, Ingrid</cp:lastModifiedBy>
  <dcterms:modified xsi:type="dcterms:W3CDTF">2015-02-27T12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